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6DFFE" w14:textId="284356C3" w:rsidR="00661ABC" w:rsidRDefault="00661ABC" w:rsidP="00661ABC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lang w:eastAsia="en-MY"/>
        </w:rPr>
      </w:pPr>
      <w:r>
        <w:rPr>
          <w:rFonts w:ascii="Arial" w:eastAsia="Times New Roman" w:hAnsi="Arial" w:cs="Arial"/>
          <w:b/>
          <w:bCs/>
          <w:color w:val="000000"/>
          <w:lang w:eastAsia="en-MY"/>
        </w:rPr>
        <w:t>S4 Fig</w:t>
      </w:r>
      <w:r w:rsidRPr="00661ABC">
        <w:rPr>
          <w:rFonts w:ascii="Arial" w:eastAsia="Times New Roman" w:hAnsi="Arial" w:cs="Arial"/>
          <w:b/>
          <w:bCs/>
          <w:color w:val="000000"/>
          <w:lang w:eastAsia="en-MY"/>
        </w:rPr>
        <w:t>. </w:t>
      </w:r>
      <w:r w:rsidR="007F6ED6">
        <w:rPr>
          <w:rFonts w:ascii="Arial" w:eastAsia="Times New Roman" w:hAnsi="Arial" w:cs="Arial"/>
          <w:b/>
          <w:bCs/>
          <w:color w:val="000000"/>
          <w:lang w:eastAsia="en-MY"/>
        </w:rPr>
        <w:t>C</w:t>
      </w:r>
      <w:r w:rsidRPr="00661ABC">
        <w:rPr>
          <w:rFonts w:ascii="Arial" w:eastAsia="Times New Roman" w:hAnsi="Arial" w:cs="Arial"/>
          <w:b/>
          <w:bCs/>
          <w:color w:val="000000"/>
          <w:lang w:eastAsia="en-MY"/>
        </w:rPr>
        <w:t>luster analysis</w:t>
      </w:r>
    </w:p>
    <w:p w14:paraId="48B5FBB6" w14:textId="77777777" w:rsidR="00661ABC" w:rsidRPr="00661ABC" w:rsidRDefault="00661ABC" w:rsidP="00661AB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</w:p>
    <w:p w14:paraId="256BD463" w14:textId="31EFAA39" w:rsidR="00661ABC" w:rsidRPr="00661ABC" w:rsidRDefault="00661ABC" w:rsidP="00661AB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661ABC">
        <w:rPr>
          <w:rFonts w:ascii="Arial" w:eastAsia="Times New Roman" w:hAnsi="Arial" w:cs="Arial"/>
          <w:color w:val="000000"/>
          <w:lang w:eastAsia="en-MY"/>
        </w:rPr>
        <w:t> </w:t>
      </w:r>
    </w:p>
    <w:p w14:paraId="34BFADE3" w14:textId="77777777" w:rsidR="00661ABC" w:rsidRPr="00661ABC" w:rsidRDefault="00661ABC" w:rsidP="00661AB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661ABC">
        <w:rPr>
          <w:rFonts w:ascii="Arial" w:eastAsia="Times New Roman" w:hAnsi="Arial" w:cs="Arial"/>
          <w:color w:val="000000"/>
          <w:lang w:eastAsia="en-MY"/>
        </w:rPr>
        <w:t> </w:t>
      </w:r>
    </w:p>
    <w:p w14:paraId="387EA1BA" w14:textId="77777777" w:rsidR="00661ABC" w:rsidRPr="00661ABC" w:rsidRDefault="00661ABC" w:rsidP="00661AB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661ABC">
        <w:rPr>
          <w:rFonts w:ascii="Arial" w:eastAsia="Times New Roman" w:hAnsi="Arial" w:cs="Arial"/>
          <w:color w:val="000000"/>
          <w:lang w:eastAsia="en-MY"/>
        </w:rPr>
        <w:t> </w:t>
      </w:r>
    </w:p>
    <w:p w14:paraId="6D0F2240" w14:textId="09DF8DCA" w:rsidR="00661ABC" w:rsidRPr="00661ABC" w:rsidRDefault="00FF5F6D" w:rsidP="00661AB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FF5F6D">
        <w:rPr>
          <w:rFonts w:ascii="Arial" w:eastAsia="Times New Roman" w:hAnsi="Arial" w:cs="Arial"/>
          <w:noProof/>
          <w:color w:val="000000"/>
          <w:lang w:eastAsia="en-MY"/>
        </w:rPr>
        <w:drawing>
          <wp:inline distT="0" distB="0" distL="0" distR="0" wp14:anchorId="5A1010AA" wp14:editId="25BF9881">
            <wp:extent cx="5670280" cy="3537890"/>
            <wp:effectExtent l="0" t="0" r="698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6" t="4498" b="6165"/>
                    <a:stretch/>
                  </pic:blipFill>
                  <pic:spPr bwMode="auto">
                    <a:xfrm>
                      <a:off x="0" y="0"/>
                      <a:ext cx="5683540" cy="3546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61ABC" w:rsidRPr="00661ABC">
        <w:rPr>
          <w:rFonts w:ascii="Arial" w:eastAsia="Times New Roman" w:hAnsi="Arial" w:cs="Arial"/>
          <w:color w:val="000000"/>
          <w:lang w:eastAsia="en-MY"/>
        </w:rPr>
        <w:t> </w:t>
      </w:r>
    </w:p>
    <w:p w14:paraId="78A1EE9A" w14:textId="77777777" w:rsidR="00661ABC" w:rsidRPr="00661ABC" w:rsidRDefault="00661ABC" w:rsidP="00661AB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MY"/>
        </w:rPr>
      </w:pPr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Note: BP= blood product; </w:t>
      </w:r>
      <w:proofErr w:type="spellStart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BPcombo</w:t>
      </w:r>
      <w:proofErr w:type="spellEnd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= blood product combination therapy; Botox= botulinum toxin; CS= corticosteroid; </w:t>
      </w:r>
      <w:proofErr w:type="spellStart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CScombo</w:t>
      </w:r>
      <w:proofErr w:type="spellEnd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= corticosteroid combination therapy; HA= hyaluronic acid; </w:t>
      </w:r>
      <w:proofErr w:type="spellStart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Noninj</w:t>
      </w:r>
      <w:proofErr w:type="spellEnd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= non-injections; </w:t>
      </w:r>
      <w:proofErr w:type="spellStart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Pcb</w:t>
      </w:r>
      <w:proofErr w:type="spellEnd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= placebo; </w:t>
      </w:r>
      <w:proofErr w:type="spellStart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Prolo</w:t>
      </w:r>
      <w:proofErr w:type="spellEnd"/>
      <w:r w:rsidRPr="00661ABC">
        <w:rPr>
          <w:rFonts w:ascii="Arial" w:eastAsia="Times New Roman" w:hAnsi="Arial" w:cs="Arial"/>
          <w:color w:val="000000"/>
          <w:sz w:val="20"/>
          <w:szCs w:val="20"/>
          <w:lang w:eastAsia="en-MY"/>
        </w:rPr>
        <w:t>= prolotherapy </w:t>
      </w:r>
    </w:p>
    <w:p w14:paraId="1D2B5591" w14:textId="77777777" w:rsidR="00EF1953" w:rsidRPr="00661ABC" w:rsidRDefault="00EF1953" w:rsidP="00661ABC"/>
    <w:sectPr w:rsidR="00EF1953" w:rsidRPr="00661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8326D"/>
    <w:multiLevelType w:val="multilevel"/>
    <w:tmpl w:val="5668596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C85D3D"/>
    <w:multiLevelType w:val="multilevel"/>
    <w:tmpl w:val="5846CD3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976F13"/>
    <w:multiLevelType w:val="multilevel"/>
    <w:tmpl w:val="1C344A7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171961"/>
    <w:multiLevelType w:val="multilevel"/>
    <w:tmpl w:val="ADA4E3F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FA1F70"/>
    <w:multiLevelType w:val="multilevel"/>
    <w:tmpl w:val="905A4644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754079"/>
    <w:multiLevelType w:val="multilevel"/>
    <w:tmpl w:val="4DCCEC3E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53"/>
    <w:rsid w:val="003C05C9"/>
    <w:rsid w:val="00661ABC"/>
    <w:rsid w:val="006B739F"/>
    <w:rsid w:val="00742264"/>
    <w:rsid w:val="007472F0"/>
    <w:rsid w:val="00781499"/>
    <w:rsid w:val="007F6ED6"/>
    <w:rsid w:val="009D38F9"/>
    <w:rsid w:val="00AD6755"/>
    <w:rsid w:val="00C13EF5"/>
    <w:rsid w:val="00EF1953"/>
    <w:rsid w:val="00FB7007"/>
    <w:rsid w:val="00FF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D621"/>
  <w15:chartTrackingRefBased/>
  <w15:docId w15:val="{5985985F-C9E0-4921-83A3-CFDAC926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D6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customStyle="1" w:styleId="normaltextrun">
    <w:name w:val="normaltextrun"/>
    <w:basedOn w:val="DefaultParagraphFont"/>
    <w:rsid w:val="00AD6755"/>
  </w:style>
  <w:style w:type="character" w:customStyle="1" w:styleId="eop">
    <w:name w:val="eop"/>
    <w:basedOn w:val="DefaultParagraphFont"/>
    <w:rsid w:val="00AD6755"/>
  </w:style>
  <w:style w:type="paragraph" w:styleId="BalloonText">
    <w:name w:val="Balloon Text"/>
    <w:basedOn w:val="Normal"/>
    <w:link w:val="BalloonTextChar"/>
    <w:uiPriority w:val="99"/>
    <w:semiHidden/>
    <w:unhideWhenUsed/>
    <w:rsid w:val="00742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7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0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7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9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0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4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7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6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23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4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5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78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20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7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24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4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9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0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8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3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79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0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8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7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1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4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0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 Goh</dc:creator>
  <cp:keywords/>
  <dc:description/>
  <cp:lastModifiedBy>siew li Goh</cp:lastModifiedBy>
  <cp:revision>9</cp:revision>
  <dcterms:created xsi:type="dcterms:W3CDTF">2020-08-14T14:12:00Z</dcterms:created>
  <dcterms:modified xsi:type="dcterms:W3CDTF">2021-01-22T05:19:00Z</dcterms:modified>
</cp:coreProperties>
</file>